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8E8" w:rsidRDefault="00020A1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</w:t>
      </w:r>
      <w:r w:rsidR="008D3838">
        <w:rPr>
          <w:rFonts w:ascii="Times New Roman" w:hAnsi="Times New Roman" w:cs="Times New Roman" w:hint="eastAsia"/>
          <w:szCs w:val="21"/>
        </w:rPr>
        <w:t>10</w:t>
      </w:r>
      <w:r w:rsidR="00AE64C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e preferred term of </w:t>
      </w:r>
      <w:r w:rsidR="0035353A">
        <w:rPr>
          <w:rFonts w:ascii="Times New Roman" w:hAnsi="Times New Roman" w:cs="Times New Roman" w:hint="eastAsia"/>
          <w:kern w:val="0"/>
          <w:szCs w:val="21"/>
        </w:rPr>
        <w:t>c</w:t>
      </w:r>
      <w:r w:rsidR="0035353A" w:rsidRPr="0035353A">
        <w:rPr>
          <w:rFonts w:ascii="Times New Roman" w:hAnsi="Times New Roman" w:cs="Times New Roman"/>
          <w:kern w:val="0"/>
          <w:szCs w:val="21"/>
        </w:rPr>
        <w:t>onvulsions</w:t>
      </w:r>
      <w:r w:rsidR="0035353A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used in this study.</w:t>
      </w:r>
    </w:p>
    <w:tbl>
      <w:tblPr>
        <w:tblW w:w="8981" w:type="dxa"/>
        <w:tblInd w:w="-459" w:type="dxa"/>
        <w:tblLayout w:type="fixed"/>
        <w:tblLook w:val="04A0"/>
      </w:tblPr>
      <w:tblGrid>
        <w:gridCol w:w="1560"/>
        <w:gridCol w:w="6095"/>
        <w:gridCol w:w="1326"/>
      </w:tblGrid>
      <w:tr w:rsidR="00F978E8" w:rsidTr="008A50C0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78E8" w:rsidRDefault="0035353A" w:rsidP="00F33505">
            <w:pPr>
              <w:widowControl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C</w:t>
            </w:r>
            <w:r w:rsidRPr="0035353A">
              <w:rPr>
                <w:rFonts w:ascii="Times New Roman" w:hAnsi="Times New Roman" w:cs="Times New Roman"/>
                <w:b/>
                <w:kern w:val="0"/>
                <w:szCs w:val="21"/>
              </w:rPr>
              <w:t>onvulsions</w:t>
            </w:r>
            <w:r w:rsidRPr="00F3350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33505" w:rsidRPr="00F33505"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78E8" w:rsidRDefault="00020A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red term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78E8" w:rsidRDefault="00020A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p36 deletion syndrom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2398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-Hydroxyglutaric acidur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8971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quired epileptic aphas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2075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ute encephalitis with refractory, repetitive partial seizur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6948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coholic seiz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634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pers diseas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385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partate-glutamate-transporter deficienc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9140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onic seizur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03628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ypical benign partial epi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6699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tomatism epilept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03831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tonomic seiz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49612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ltic myoclonic epi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4895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enign familial neonatal convulsion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67866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enign rolandic epi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0530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iotinidase deficienc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143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DKL5 deficiency disord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3005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EC syndr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3749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ange in seizure present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5606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onic convul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3398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genital bilateral perisylvian syndr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2716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vulsion in childhoo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2391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vulsions loc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10920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vulsive threshold lower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1092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SWS syndr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882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ja vu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1217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ouble cortex syndr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3490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reamy stat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1363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rug withdrawal convulsion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13752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arly infantile epileptic encephalopathy with burst-suppres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1545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clamps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14129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pi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1503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pilepsy surger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982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pilepsy with myoclonic-atonic seizur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1179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pileptic aur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15049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pileptic psycho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9232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brile convuls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1628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brile infection-related epilepsy syndr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9438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cal dyscognitive seizur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942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rontal lobe epilepsy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4942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lastic seizure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2918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neralised onset non-motor seizure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3376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42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neralised tonic-clonic seizur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18100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lucose transporter type 1 deficiency syndr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872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M2 gangliosido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3933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rey matter heterotop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208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mimegalencephal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8100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yperglycaemic seiz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139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ypocalcaemic seiz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2456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ypoglycaemic seiz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48803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yponatraemic seiz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3183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diopathic generalised epi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1081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fantile spasm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21750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uvenile myoclonic epi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1082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fora's myoclonic epi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4030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ennox-Gastaut syndr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48816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graine-triggered seiz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6676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lybdenum cofactor deficienc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6968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ltiple subpial transec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9825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yoclonic epi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4859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yoclonic epilepsy and ragged-red fibr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69825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onatal epileptic seiz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2068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onatal seiz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206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rtial seizur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6133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rtial seizures with secondary generalis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6209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tit mal epi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34759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lymicrogyr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3489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st stroke epi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6982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st stroke seiz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6981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stictal headach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2470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stictal paraly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2469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stictal psycho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0669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stictal stat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4872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st-traumatic epi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36312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chizencephal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348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izu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39906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izure anoxi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3990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izure clust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1350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izure like phenomen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1048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vere myoclonic epilepsy of infanc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367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mple partial seizur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40703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atus epilepticu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41962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dden unexplained death in epi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6389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mporal lobe epilepsy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43209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ic clonic movements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1171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ic convulsion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4399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86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ic posturing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5125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ectom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3488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ansient epileptic amnes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1728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uberous sclerosis complex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058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cinate fi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45476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ygdalohippocampectom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1707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r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03791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rpus callosotom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3491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rop attack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13643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aming at mout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6265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cal cortical resec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3272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arcoleps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28713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eictal stat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73854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izure prophylaxis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81601</w:t>
            </w:r>
          </w:p>
        </w:tc>
      </w:tr>
      <w:tr w:rsidR="0035353A" w:rsidTr="006A657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ue biting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5353A" w:rsidRDefault="003535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50467</w:t>
            </w:r>
          </w:p>
        </w:tc>
      </w:tr>
    </w:tbl>
    <w:p w:rsidR="00F978E8" w:rsidRDefault="00F978E8">
      <w:pPr>
        <w:rPr>
          <w:rFonts w:ascii="Times New Roman" w:hAnsi="Times New Roman" w:cs="Times New Roman"/>
        </w:rPr>
      </w:pPr>
    </w:p>
    <w:sectPr w:rsidR="00F978E8" w:rsidSect="00F978E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25EA" w:rsidRPr="00A81CA2" w:rsidRDefault="00AF25EA" w:rsidP="00F978E8">
      <w:pPr>
        <w:rPr>
          <w:rFonts w:cs="Times New Roman"/>
        </w:rPr>
      </w:pPr>
      <w:r>
        <w:separator/>
      </w:r>
    </w:p>
  </w:endnote>
  <w:endnote w:type="continuationSeparator" w:id="1">
    <w:p w:rsidR="00AF25EA" w:rsidRPr="00A81CA2" w:rsidRDefault="00AF25EA" w:rsidP="00F978E8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??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379C" w:rsidRDefault="000F6A56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0;margin-top:0;width:2in;height:2in;z-index:251659264;mso-wrap-style:none;mso-position-horizontal:center;mso-position-horizontal-relative:margin" filled="f" stroked="f">
          <v:textbox style="mso-fit-shape-to-text:t" inset="0,0,0,0">
            <w:txbxContent>
              <w:p w:rsidR="0087379C" w:rsidRDefault="000F6A56">
                <w:pPr>
                  <w:pStyle w:val="a3"/>
                </w:pPr>
                <w:fldSimple w:instr=" PAGE  \* MERGEFORMAT ">
                  <w:r w:rsidR="008D3838">
                    <w:rPr>
                      <w:noProof/>
                    </w:rPr>
                    <w:t>1</w:t>
                  </w:r>
                </w:fldSimple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25EA" w:rsidRPr="00A81CA2" w:rsidRDefault="00AF25EA" w:rsidP="00F978E8">
      <w:pPr>
        <w:rPr>
          <w:rFonts w:cs="Times New Roman"/>
        </w:rPr>
      </w:pPr>
      <w:r>
        <w:separator/>
      </w:r>
    </w:p>
  </w:footnote>
  <w:footnote w:type="continuationSeparator" w:id="1">
    <w:p w:rsidR="00AF25EA" w:rsidRPr="00A81CA2" w:rsidRDefault="00AF25EA" w:rsidP="00F978E8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14338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rsids>
    <w:rsidRoot w:val="003754F1"/>
    <w:rsid w:val="00006E89"/>
    <w:rsid w:val="0001314C"/>
    <w:rsid w:val="000169B4"/>
    <w:rsid w:val="00020A15"/>
    <w:rsid w:val="00076036"/>
    <w:rsid w:val="00092E08"/>
    <w:rsid w:val="000A402E"/>
    <w:rsid w:val="000B104C"/>
    <w:rsid w:val="000C31C0"/>
    <w:rsid w:val="000E1D72"/>
    <w:rsid w:val="000E5DDF"/>
    <w:rsid w:val="000F6A56"/>
    <w:rsid w:val="000F7A56"/>
    <w:rsid w:val="00101129"/>
    <w:rsid w:val="0011152E"/>
    <w:rsid w:val="00115A3C"/>
    <w:rsid w:val="0011666D"/>
    <w:rsid w:val="00124E3E"/>
    <w:rsid w:val="0012626C"/>
    <w:rsid w:val="0012747D"/>
    <w:rsid w:val="001303D7"/>
    <w:rsid w:val="00133862"/>
    <w:rsid w:val="0016090A"/>
    <w:rsid w:val="00172447"/>
    <w:rsid w:val="00181083"/>
    <w:rsid w:val="00182210"/>
    <w:rsid w:val="001842E1"/>
    <w:rsid w:val="00184E35"/>
    <w:rsid w:val="002022FF"/>
    <w:rsid w:val="00206B66"/>
    <w:rsid w:val="0021717A"/>
    <w:rsid w:val="00236D42"/>
    <w:rsid w:val="00261F48"/>
    <w:rsid w:val="00281B53"/>
    <w:rsid w:val="00283A96"/>
    <w:rsid w:val="00284455"/>
    <w:rsid w:val="00286EE6"/>
    <w:rsid w:val="00296425"/>
    <w:rsid w:val="002A3535"/>
    <w:rsid w:val="002A3911"/>
    <w:rsid w:val="002C097B"/>
    <w:rsid w:val="002C434A"/>
    <w:rsid w:val="002D5ABB"/>
    <w:rsid w:val="002D7304"/>
    <w:rsid w:val="002F0848"/>
    <w:rsid w:val="002F638E"/>
    <w:rsid w:val="002F6B8E"/>
    <w:rsid w:val="00317D54"/>
    <w:rsid w:val="0032548C"/>
    <w:rsid w:val="0033394C"/>
    <w:rsid w:val="00334932"/>
    <w:rsid w:val="00340C76"/>
    <w:rsid w:val="00343181"/>
    <w:rsid w:val="0034475E"/>
    <w:rsid w:val="003501C0"/>
    <w:rsid w:val="0035353A"/>
    <w:rsid w:val="00354337"/>
    <w:rsid w:val="003666D4"/>
    <w:rsid w:val="00367BCA"/>
    <w:rsid w:val="003754F1"/>
    <w:rsid w:val="00380DEB"/>
    <w:rsid w:val="0038177E"/>
    <w:rsid w:val="003D290B"/>
    <w:rsid w:val="003D3B1E"/>
    <w:rsid w:val="003E7C26"/>
    <w:rsid w:val="003F4C99"/>
    <w:rsid w:val="003F64E4"/>
    <w:rsid w:val="0042526C"/>
    <w:rsid w:val="004369FF"/>
    <w:rsid w:val="00457B4C"/>
    <w:rsid w:val="004631A2"/>
    <w:rsid w:val="00471B73"/>
    <w:rsid w:val="00474177"/>
    <w:rsid w:val="00482862"/>
    <w:rsid w:val="00485887"/>
    <w:rsid w:val="004A1C1D"/>
    <w:rsid w:val="004C18B5"/>
    <w:rsid w:val="004C5A7C"/>
    <w:rsid w:val="004D2625"/>
    <w:rsid w:val="0050290A"/>
    <w:rsid w:val="0050542A"/>
    <w:rsid w:val="005444C4"/>
    <w:rsid w:val="00544FF7"/>
    <w:rsid w:val="005665E9"/>
    <w:rsid w:val="00573184"/>
    <w:rsid w:val="00581617"/>
    <w:rsid w:val="005845E3"/>
    <w:rsid w:val="005949ED"/>
    <w:rsid w:val="005A3E77"/>
    <w:rsid w:val="005B47F4"/>
    <w:rsid w:val="005D6C6D"/>
    <w:rsid w:val="005D7CE7"/>
    <w:rsid w:val="005E2379"/>
    <w:rsid w:val="005E30D5"/>
    <w:rsid w:val="00601699"/>
    <w:rsid w:val="00603F23"/>
    <w:rsid w:val="006077E3"/>
    <w:rsid w:val="006107B4"/>
    <w:rsid w:val="00613DDD"/>
    <w:rsid w:val="006158A0"/>
    <w:rsid w:val="00622A8A"/>
    <w:rsid w:val="00634304"/>
    <w:rsid w:val="00652854"/>
    <w:rsid w:val="00654297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5D7F"/>
    <w:rsid w:val="006D7CB0"/>
    <w:rsid w:val="006E415F"/>
    <w:rsid w:val="006F1583"/>
    <w:rsid w:val="00717FAF"/>
    <w:rsid w:val="0074350B"/>
    <w:rsid w:val="007438D1"/>
    <w:rsid w:val="00744AE9"/>
    <w:rsid w:val="00753F0D"/>
    <w:rsid w:val="0077452F"/>
    <w:rsid w:val="007A750C"/>
    <w:rsid w:val="007B22D5"/>
    <w:rsid w:val="007D5168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7379C"/>
    <w:rsid w:val="008850BD"/>
    <w:rsid w:val="00896CB9"/>
    <w:rsid w:val="008A50C0"/>
    <w:rsid w:val="008A798C"/>
    <w:rsid w:val="008B0CD7"/>
    <w:rsid w:val="008C3E78"/>
    <w:rsid w:val="008C4D5A"/>
    <w:rsid w:val="008D3838"/>
    <w:rsid w:val="008D4119"/>
    <w:rsid w:val="008D72DE"/>
    <w:rsid w:val="008F7F22"/>
    <w:rsid w:val="00900260"/>
    <w:rsid w:val="009373D1"/>
    <w:rsid w:val="00956BBB"/>
    <w:rsid w:val="009745B9"/>
    <w:rsid w:val="009918B7"/>
    <w:rsid w:val="009921E1"/>
    <w:rsid w:val="0099681B"/>
    <w:rsid w:val="009D6439"/>
    <w:rsid w:val="009E41D0"/>
    <w:rsid w:val="009E676E"/>
    <w:rsid w:val="009E7BED"/>
    <w:rsid w:val="009F12A0"/>
    <w:rsid w:val="009F1454"/>
    <w:rsid w:val="009F5954"/>
    <w:rsid w:val="009F6E30"/>
    <w:rsid w:val="00A06A3D"/>
    <w:rsid w:val="00A11D04"/>
    <w:rsid w:val="00A149E5"/>
    <w:rsid w:val="00A254F0"/>
    <w:rsid w:val="00A30454"/>
    <w:rsid w:val="00A442F9"/>
    <w:rsid w:val="00A477BD"/>
    <w:rsid w:val="00A5141F"/>
    <w:rsid w:val="00AC683B"/>
    <w:rsid w:val="00AD5A7F"/>
    <w:rsid w:val="00AE64CD"/>
    <w:rsid w:val="00AF25EA"/>
    <w:rsid w:val="00B020E3"/>
    <w:rsid w:val="00B0369D"/>
    <w:rsid w:val="00B069D1"/>
    <w:rsid w:val="00B07567"/>
    <w:rsid w:val="00B12307"/>
    <w:rsid w:val="00B136D4"/>
    <w:rsid w:val="00B3187F"/>
    <w:rsid w:val="00B37F3D"/>
    <w:rsid w:val="00B40DB5"/>
    <w:rsid w:val="00B430E4"/>
    <w:rsid w:val="00B4716C"/>
    <w:rsid w:val="00B5321A"/>
    <w:rsid w:val="00B56448"/>
    <w:rsid w:val="00B61482"/>
    <w:rsid w:val="00B61BCE"/>
    <w:rsid w:val="00B67FAB"/>
    <w:rsid w:val="00B70836"/>
    <w:rsid w:val="00B77623"/>
    <w:rsid w:val="00B95934"/>
    <w:rsid w:val="00BA1554"/>
    <w:rsid w:val="00BB13C0"/>
    <w:rsid w:val="00BC5323"/>
    <w:rsid w:val="00BC648F"/>
    <w:rsid w:val="00BD097E"/>
    <w:rsid w:val="00BD0D5C"/>
    <w:rsid w:val="00BD4337"/>
    <w:rsid w:val="00BD6384"/>
    <w:rsid w:val="00BE10E1"/>
    <w:rsid w:val="00BE2897"/>
    <w:rsid w:val="00BE31C8"/>
    <w:rsid w:val="00BF56E3"/>
    <w:rsid w:val="00C03D86"/>
    <w:rsid w:val="00C041C2"/>
    <w:rsid w:val="00C12663"/>
    <w:rsid w:val="00C178C9"/>
    <w:rsid w:val="00C32CB6"/>
    <w:rsid w:val="00C45840"/>
    <w:rsid w:val="00C71E56"/>
    <w:rsid w:val="00C92864"/>
    <w:rsid w:val="00C974CB"/>
    <w:rsid w:val="00CA3469"/>
    <w:rsid w:val="00CA730B"/>
    <w:rsid w:val="00CC2F92"/>
    <w:rsid w:val="00CC3C74"/>
    <w:rsid w:val="00CD0DC4"/>
    <w:rsid w:val="00CD141E"/>
    <w:rsid w:val="00CD3740"/>
    <w:rsid w:val="00CD406B"/>
    <w:rsid w:val="00CE425B"/>
    <w:rsid w:val="00CF1114"/>
    <w:rsid w:val="00D01F85"/>
    <w:rsid w:val="00D11EB5"/>
    <w:rsid w:val="00D1450F"/>
    <w:rsid w:val="00D41E85"/>
    <w:rsid w:val="00D5524E"/>
    <w:rsid w:val="00D64DEC"/>
    <w:rsid w:val="00D70B97"/>
    <w:rsid w:val="00D74071"/>
    <w:rsid w:val="00D92486"/>
    <w:rsid w:val="00DA41B4"/>
    <w:rsid w:val="00DB4261"/>
    <w:rsid w:val="00DD2947"/>
    <w:rsid w:val="00E23043"/>
    <w:rsid w:val="00E31F55"/>
    <w:rsid w:val="00E342FF"/>
    <w:rsid w:val="00E3604A"/>
    <w:rsid w:val="00E50461"/>
    <w:rsid w:val="00E562BC"/>
    <w:rsid w:val="00E60522"/>
    <w:rsid w:val="00E62754"/>
    <w:rsid w:val="00E71579"/>
    <w:rsid w:val="00E810F1"/>
    <w:rsid w:val="00E92FD5"/>
    <w:rsid w:val="00ED2813"/>
    <w:rsid w:val="00ED609C"/>
    <w:rsid w:val="00ED6AAA"/>
    <w:rsid w:val="00ED6CAE"/>
    <w:rsid w:val="00F00C5E"/>
    <w:rsid w:val="00F11B72"/>
    <w:rsid w:val="00F130E5"/>
    <w:rsid w:val="00F13FA6"/>
    <w:rsid w:val="00F166AC"/>
    <w:rsid w:val="00F2203B"/>
    <w:rsid w:val="00F3162B"/>
    <w:rsid w:val="00F33505"/>
    <w:rsid w:val="00F52F91"/>
    <w:rsid w:val="00F57441"/>
    <w:rsid w:val="00F605FC"/>
    <w:rsid w:val="00F92BBE"/>
    <w:rsid w:val="00F95504"/>
    <w:rsid w:val="00F978E8"/>
    <w:rsid w:val="00FA17AB"/>
    <w:rsid w:val="00FB677E"/>
    <w:rsid w:val="00FC5C4B"/>
    <w:rsid w:val="00FE12BB"/>
    <w:rsid w:val="00FE1E10"/>
    <w:rsid w:val="00FE2577"/>
    <w:rsid w:val="00FF3774"/>
    <w:rsid w:val="0BDE34E2"/>
    <w:rsid w:val="134F1A18"/>
    <w:rsid w:val="3E1D1937"/>
    <w:rsid w:val="4C592213"/>
    <w:rsid w:val="5A154038"/>
    <w:rsid w:val="76660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3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8E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F97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97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978E8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F978E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3</Pages>
  <Words>560</Words>
  <Characters>3198</Characters>
  <Application>Microsoft Office Word</Application>
  <DocSecurity>0</DocSecurity>
  <Lines>26</Lines>
  <Paragraphs>7</Paragraphs>
  <ScaleCrop>false</ScaleCrop>
  <Company>Sky123.Org</Company>
  <LinksUpToDate>false</LinksUpToDate>
  <CharactersWithSpaces>3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M</dc:creator>
  <cp:lastModifiedBy>YMM</cp:lastModifiedBy>
  <cp:revision>34</cp:revision>
  <dcterms:created xsi:type="dcterms:W3CDTF">2020-07-14T06:27:00Z</dcterms:created>
  <dcterms:modified xsi:type="dcterms:W3CDTF">2021-12-08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B22E17C9B5C94DB7872EE1E52C617D67</vt:lpwstr>
  </property>
</Properties>
</file>